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93A11" w14:textId="306B1B35" w:rsidR="00AD0855" w:rsidRPr="00C95630" w:rsidRDefault="00AD0855" w:rsidP="00AD0855">
      <w:pPr>
        <w:spacing w:after="0" w:line="36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AD0855">
        <w:rPr>
          <w:rFonts w:ascii="Times New Roman" w:hAnsi="Times New Roman" w:cs="Times New Roman" w:hint="eastAsia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162974"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t xml:space="preserve"> </w:t>
      </w:r>
      <w:r w:rsidRPr="00DA2B31">
        <w:rPr>
          <w:rFonts w:ascii="Times New Roman" w:hAnsi="Times New Roman" w:cs="Times New Roman"/>
          <w:b/>
          <w:bCs/>
          <w:sz w:val="24"/>
          <w:szCs w:val="24"/>
        </w:rPr>
        <w:t>Primer sequences used for real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A2B31">
        <w:rPr>
          <w:rFonts w:ascii="Times New Roman" w:hAnsi="Times New Roman" w:cs="Times New Roman"/>
          <w:b/>
          <w:bCs/>
          <w:sz w:val="24"/>
          <w:szCs w:val="24"/>
        </w:rPr>
        <w:t>time qPCR</w:t>
      </w:r>
    </w:p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2127"/>
        <w:gridCol w:w="5386"/>
      </w:tblGrid>
      <w:tr w:rsidR="00AD0855" w:rsidRPr="00945916" w14:paraId="09A14D07" w14:textId="77777777" w:rsidTr="00FF7F61">
        <w:trPr>
          <w:trHeight w:val="300"/>
        </w:trPr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054332" w14:textId="77777777" w:rsidR="00AD0855" w:rsidRPr="00BD3835" w:rsidRDefault="00AD0855" w:rsidP="00FF7F61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EF7E4E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Primer Name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CD361B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b/>
                <w:color w:val="000000"/>
                <w:lang w:eastAsia="en-US"/>
              </w:rPr>
              <w:t>Sequence</w:t>
            </w:r>
          </w:p>
        </w:tc>
      </w:tr>
      <w:tr w:rsidR="00AD0855" w:rsidRPr="00945916" w14:paraId="70E34739" w14:textId="77777777" w:rsidTr="00FF7F61">
        <w:trPr>
          <w:trHeight w:val="300"/>
        </w:trPr>
        <w:tc>
          <w:tcPr>
            <w:tcW w:w="58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C14C742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42CEDEB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45916">
              <w:rPr>
                <w:rFonts w:ascii="Times New Roman" w:hAnsi="Times New Roman"/>
                <w:sz w:val="20"/>
                <w:szCs w:val="20"/>
              </w:rPr>
              <w:t>ch</w:t>
            </w:r>
            <w:proofErr w:type="spellEnd"/>
            <w:r w:rsidRPr="00945916">
              <w:rPr>
                <w:rFonts w:ascii="Times New Roman" w:hAnsi="Times New Roman"/>
                <w:sz w:val="20"/>
                <w:szCs w:val="20"/>
              </w:rPr>
              <w:t xml:space="preserve">-IFNβ 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Forward               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AB01A07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AGCTCTCACCACCACCTTCTC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3024A719" w14:textId="77777777" w:rsidTr="00FF7F61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3036E3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B692F0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45916">
              <w:rPr>
                <w:rFonts w:ascii="Times New Roman" w:hAnsi="Times New Roman"/>
                <w:sz w:val="20"/>
                <w:szCs w:val="20"/>
              </w:rPr>
              <w:t>ch</w:t>
            </w:r>
            <w:proofErr w:type="spellEnd"/>
            <w:r w:rsidRPr="00945916">
              <w:rPr>
                <w:rFonts w:ascii="Times New Roman" w:hAnsi="Times New Roman"/>
                <w:sz w:val="20"/>
                <w:szCs w:val="20"/>
              </w:rPr>
              <w:t xml:space="preserve">-IFNβ 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Reverse    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2FA6F4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TGGCTGCTTGCTTCTTGTCCTT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07A53A83" w14:textId="77777777" w:rsidTr="00FF7F61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092B365D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59D13DD0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hAnsi="Times New Roman"/>
                <w:sz w:val="20"/>
                <w:szCs w:val="20"/>
              </w:rPr>
              <w:t>ch-IFITM3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Forward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4B3D3EF6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TGGTGACGGTGGAGACG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245D50AF" w14:textId="77777777" w:rsidTr="00FF7F61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C27094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65D86D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hAnsi="Times New Roman"/>
                <w:sz w:val="20"/>
                <w:szCs w:val="20"/>
              </w:rPr>
              <w:t>ch-IFITM3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2C8E57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GGCAACCAGGGCGATGA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6DF7AA08" w14:textId="77777777" w:rsidTr="00FF7F61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2AED2271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664F0CDC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hAnsi="Times New Roman"/>
                <w:sz w:val="20"/>
                <w:szCs w:val="20"/>
              </w:rPr>
              <w:t>ch-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IL8 Forward             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01AD3C87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GCAGTTCTGGCTCTCCTCCTGGTTT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193D696E" w14:textId="77777777" w:rsidTr="00FF7F61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42EE71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C2476F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hAnsi="Times New Roman"/>
                <w:sz w:val="20"/>
                <w:szCs w:val="20"/>
              </w:rPr>
              <w:t>ch-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IL8 Reverse    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3B33C2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GCTCGGTGTCAGCTTCACATCTTG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3495FE1F" w14:textId="77777777" w:rsidTr="00FF7F61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64024D2B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47574AE7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</w:t>
            </w:r>
            <w:proofErr w:type="spellEnd"/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actin Forward       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7AE1696A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TATTGCTGCGCTCGTTGTTGAC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  <w:tr w:rsidR="00AD0855" w:rsidRPr="00945916" w14:paraId="00913500" w14:textId="77777777" w:rsidTr="00FF7F61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42B36A" w14:textId="77777777" w:rsidR="00AD0855" w:rsidRPr="00945916" w:rsidRDefault="00AD0855" w:rsidP="00FF7F61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E9E6A4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</w:t>
            </w:r>
            <w:proofErr w:type="spellEnd"/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-actin Reverse 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41E23E" w14:textId="77777777" w:rsidR="00AD0855" w:rsidRPr="00945916" w:rsidRDefault="00AD0855" w:rsidP="00FF7F61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'-</w:t>
            </w:r>
            <w:r w:rsidRPr="00945916">
              <w:rPr>
                <w:rFonts w:ascii="Times New Roman" w:hAnsi="Times New Roman"/>
                <w:sz w:val="20"/>
                <w:szCs w:val="20"/>
              </w:rPr>
              <w:t>GATACCTCTTTTGCTCTGGGCTTC</w:t>
            </w:r>
            <w:r w:rsidRPr="00945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3'</w:t>
            </w:r>
          </w:p>
        </w:tc>
      </w:tr>
    </w:tbl>
    <w:p w14:paraId="40F8B821" w14:textId="77777777" w:rsidR="00AB21E3" w:rsidRDefault="00AB21E3">
      <w:pPr>
        <w:rPr>
          <w:rFonts w:hint="eastAsia"/>
        </w:rPr>
      </w:pPr>
    </w:p>
    <w:sectPr w:rsidR="00AB2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55"/>
    <w:rsid w:val="00204CE4"/>
    <w:rsid w:val="00233C7A"/>
    <w:rsid w:val="002431C1"/>
    <w:rsid w:val="00387173"/>
    <w:rsid w:val="0067378F"/>
    <w:rsid w:val="00AB21E3"/>
    <w:rsid w:val="00AD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B94B"/>
  <w15:chartTrackingRefBased/>
  <w15:docId w15:val="{01B96C1F-C6DE-4454-A3D1-E33D9023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855"/>
    <w:pPr>
      <w:spacing w:after="200" w:line="302" w:lineRule="auto"/>
    </w:pPr>
    <w:rPr>
      <w:rFonts w:ascii="Verdana" w:hAnsi="Verdana"/>
      <w:kern w:val="0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ao</dc:creator>
  <cp:keywords/>
  <dc:description/>
  <cp:lastModifiedBy>Ying Liao</cp:lastModifiedBy>
  <cp:revision>1</cp:revision>
  <dcterms:created xsi:type="dcterms:W3CDTF">2024-11-26T03:09:00Z</dcterms:created>
  <dcterms:modified xsi:type="dcterms:W3CDTF">2024-11-26T03:10:00Z</dcterms:modified>
</cp:coreProperties>
</file>